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B287" w14:textId="4AD7EF92" w:rsidR="002D333F" w:rsidRPr="00436C59" w:rsidRDefault="002D333F" w:rsidP="007426B8">
      <w:pPr>
        <w:outlineLvl w:val="0"/>
        <w:rPr>
          <w:b/>
          <w:sz w:val="22"/>
          <w:lang w:val="en-GB"/>
        </w:rPr>
      </w:pPr>
      <w:r w:rsidRPr="002D333F">
        <w:rPr>
          <w:b/>
          <w:sz w:val="22"/>
          <w:lang w:val="en-GB"/>
        </w:rPr>
        <w:t xml:space="preserve">Table </w:t>
      </w:r>
      <w:r w:rsidR="00C90BF3">
        <w:rPr>
          <w:b/>
          <w:sz w:val="22"/>
          <w:lang w:val="en-GB"/>
        </w:rPr>
        <w:t>EV</w:t>
      </w:r>
      <w:r w:rsidR="003469E9">
        <w:rPr>
          <w:b/>
          <w:sz w:val="22"/>
          <w:lang w:val="en-GB"/>
        </w:rPr>
        <w:t>2. Exome s</w:t>
      </w:r>
      <w:r w:rsidR="00674D3E">
        <w:rPr>
          <w:b/>
          <w:sz w:val="22"/>
          <w:lang w:val="en-GB"/>
        </w:rPr>
        <w:t xml:space="preserve">equencing results of </w:t>
      </w:r>
      <w:r w:rsidR="00563645">
        <w:rPr>
          <w:b/>
          <w:sz w:val="22"/>
          <w:lang w:val="en-GB"/>
        </w:rPr>
        <w:t xml:space="preserve">HRR-related genes in </w:t>
      </w:r>
      <w:r w:rsidR="00674D3E">
        <w:rPr>
          <w:b/>
          <w:sz w:val="22"/>
          <w:lang w:val="en-GB"/>
        </w:rPr>
        <w:t>PDX cohort-</w:t>
      </w:r>
      <w:r w:rsidR="003469E9">
        <w:rPr>
          <w:b/>
          <w:sz w:val="22"/>
          <w:lang w:val="en-GB"/>
        </w:rPr>
        <w:t xml:space="preserve">1. </w:t>
      </w:r>
    </w:p>
    <w:tbl>
      <w:tblPr>
        <w:tblW w:w="16197" w:type="dxa"/>
        <w:tblInd w:w="-2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1057"/>
        <w:gridCol w:w="1841"/>
        <w:gridCol w:w="4111"/>
        <w:gridCol w:w="1241"/>
        <w:gridCol w:w="992"/>
        <w:gridCol w:w="1417"/>
        <w:gridCol w:w="869"/>
        <w:gridCol w:w="709"/>
        <w:gridCol w:w="642"/>
        <w:gridCol w:w="1058"/>
        <w:gridCol w:w="1276"/>
      </w:tblGrid>
      <w:tr w:rsidR="007426B8" w:rsidRPr="00563645" w14:paraId="1B8BF44C" w14:textId="77777777" w:rsidTr="00DE41F2">
        <w:trPr>
          <w:trHeight w:val="20"/>
        </w:trPr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E95F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bookmarkStart w:id="0" w:name="_GoBack"/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AMPLE ID</w:t>
            </w:r>
          </w:p>
        </w:tc>
        <w:tc>
          <w:tcPr>
            <w:tcW w:w="10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899A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GENE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933E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V-PROTEIN-CHANGE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8824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V-CDS-CHANGE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AA606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OMATIC STATUS/ FUNCTIONAL IMPAC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D899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VARIANT-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523B3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V-GENOME- POSITION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53C2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V-PERCENT- READ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091F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CNA-EXONS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EDAF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CNA-RATIO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437E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CNA-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C086D" w14:textId="77777777" w:rsidR="003469E9" w:rsidRPr="00563645" w:rsidRDefault="003469E9" w:rsidP="0056364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known-Other</w:t>
            </w:r>
          </w:p>
        </w:tc>
      </w:tr>
      <w:tr w:rsidR="007426B8" w:rsidRPr="00563645" w14:paraId="164673FF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7D20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51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1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211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1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631dup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49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9D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BC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7120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C70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5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F8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6E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F3F9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14E2C001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DCBAB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66A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F7A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272_R273delins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732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815_817delTGC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419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ACE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F7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1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1DF0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85C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44C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D7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FB5E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7426B8" w:rsidRPr="00563645" w14:paraId="2442430F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CB2B7" w14:textId="43B0B558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</w:t>
            </w:r>
            <w:r w:rsidR="000E5854"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0</w:t>
            </w: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F3D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CNE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56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81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6B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09FC" w14:textId="3FDAF917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F1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78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18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1 of 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89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6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773C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43D52337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136A2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32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SH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DF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763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8C6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87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C4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D32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2C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480274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5D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76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03B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64E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7376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6751AE85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4C2AE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74E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7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4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C8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E5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58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257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3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9F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20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24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692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4BAFAC90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A101AD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02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D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32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132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2BE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94C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6FC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C88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B7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441575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E0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73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BD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76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3E7C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1BC9D8C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BE00A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D4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94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FAF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6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6BD" w14:textId="6E0D7837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413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AF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C03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 of 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D8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8,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A0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87E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eletion</w:t>
            </w:r>
          </w:p>
        </w:tc>
      </w:tr>
      <w:tr w:rsidR="007426B8" w:rsidRPr="00563645" w14:paraId="50CEE6A6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4D59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BA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93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2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6F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DD4" w14:textId="77F47FCE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E0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6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7D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 of 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9C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3,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75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B12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eletion</w:t>
            </w:r>
          </w:p>
        </w:tc>
      </w:tr>
      <w:tr w:rsidR="007426B8" w:rsidRPr="00563645" w14:paraId="3A24E501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3520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3C1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HPR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39F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878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6D8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632C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2D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00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98E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6:1462565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21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8AC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BD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2C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DEF5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2AC049D8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23ADE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8E2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D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E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BC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08+1_409-1de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CC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9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A4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1043738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5C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620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46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F0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0A5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497D4A7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DAA3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525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08C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306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C26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916C&gt;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1E2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75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B77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0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26B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6C2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01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D8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1C13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01EC727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27D" w14:textId="6D29C7E2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</w:t>
            </w:r>
            <w:r w:rsidR="000E5854"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0</w:t>
            </w: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35C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M175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97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1E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02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D7B" w14:textId="6E34F26A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30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51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378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 of 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2A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5,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3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EAE2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eletion</w:t>
            </w:r>
          </w:p>
        </w:tc>
      </w:tr>
      <w:tr w:rsidR="007426B8" w:rsidRPr="00563645" w14:paraId="3E0C814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7767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665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  <w:t>PALB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15B" w14:textId="6C3533C9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M296</w:t>
            </w:r>
            <w:r w:rsidR="00194D6D"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</w:t>
            </w: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08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886du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2E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C2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63B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6:236469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45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4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BC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C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B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629C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6DFDDD8F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EC39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F3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1A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63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E52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D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D3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7BE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22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D2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21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3194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0853A7C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A14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AA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D4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177_R182delins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60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30_544delTCTGTGGCAGTTTC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EF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AEC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0D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422148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F37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BE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5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58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F595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7426B8" w:rsidRPr="00563645" w14:paraId="4CB3C519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EE9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1E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3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81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09+2del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D8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0E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07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6853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BB2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EC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EB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75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2E1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5117FF3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38FC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A6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D73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365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65F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094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59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7C8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93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1319244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878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2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869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B6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30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6C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7E19897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B6B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92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IF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A2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389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B6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165G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8B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CE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E0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1522920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61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6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938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79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6B66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3EB9CE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B1A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A26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TEL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A2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435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63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303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08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31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9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0:623171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4F16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9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53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6E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DC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5CA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54AC27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A4B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C9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D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80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B5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3+1_24-1de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8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317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9E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1043598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B4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82B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456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875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0B3B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5D773031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3A41A" w14:textId="75167ABD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</w:t>
            </w:r>
            <w:r w:rsidR="000E5854"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0</w:t>
            </w: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93OR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4DB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M175B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6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5F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8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0F0" w14:textId="69D8BA96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8E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4D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59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 of 9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A77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1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19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o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834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eletion</w:t>
            </w:r>
          </w:p>
        </w:tc>
      </w:tr>
      <w:tr w:rsidR="007426B8" w:rsidRPr="00563645" w14:paraId="60FD1260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0BAD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6C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NCI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5E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7E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D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A66" w14:textId="1C3B98E4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452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20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8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7 of 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19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50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4408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3F4D072D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6CCB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1C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C4D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5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8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E5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8D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2CA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2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45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5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83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9390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5F049123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9101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B1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3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177_R182delins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7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30_544delTCTGTGGCAGTTTC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1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34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08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422148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0F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2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F2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5E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0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2B98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7426B8" w:rsidRPr="00563645" w14:paraId="117D5428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0D9C9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75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DD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9E1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F4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235" w14:textId="03C1CCBE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CD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54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04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2 of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31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F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BEF0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4F74560B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244F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28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8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82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09+2del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62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2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D5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6853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23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33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2B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E10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1EED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21626844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5B6C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89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6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365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DB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094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4F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AE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3A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1319244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B3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7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70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17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B0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969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63342577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6B4B8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3A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IF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A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389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F9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165G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A5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A6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96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1522920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9B0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4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85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91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E4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73F4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6EBB4B3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E44C8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A4D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TEL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B36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435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6F4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303G&gt;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F65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AD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69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0:623171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F9AE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4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874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FE1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B5B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202A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05A04D1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02B8B" w14:textId="7A6F91AD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</w:t>
            </w:r>
            <w:r w:rsidR="000E5854"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0</w:t>
            </w: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84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AT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24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2294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83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6882A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52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F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5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1081968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19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9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2F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A7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30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6D82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390AD27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AC9F7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BA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BL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C18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F194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C9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81_582delT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02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AE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2A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5:912930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20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0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B1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421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D8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4812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44919C3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9D6C8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A8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DX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88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201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0C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601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B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B0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B6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312380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C40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C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22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8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47F3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0E78CCB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34AD8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7E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NC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B5B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I40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C1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18A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A3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B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31D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584592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37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2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9E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8B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75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0D64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D2E8A24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346ED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AE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GTF2H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49A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1D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54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AD7A" w14:textId="50484956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D1C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6CF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16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3 of 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3B7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6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3519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152B4CE5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650F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496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AD2L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9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D0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9F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E7C" w14:textId="22DBD447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AA9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04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9F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 of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B2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,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4D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7CC7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77D5D88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319CF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82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ARP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D7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350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D0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05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E4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8C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4B6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4:20824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72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9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C70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102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79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26F5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E42063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1C72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2D75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ADA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84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AF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F3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B50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19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7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6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8C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65BF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0D58205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63C4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919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DB2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266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13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96G&gt;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C9D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47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9FA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1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ADE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11E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66B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895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30A1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7CEC9B4A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DF56A" w14:textId="2534A524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lastRenderedPageBreak/>
              <w:t>PDX</w:t>
            </w:r>
            <w:r w:rsidR="000E5854"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0</w:t>
            </w: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9962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AT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F1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1912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13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734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50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23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94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1081786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BC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1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25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6D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5DC9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3B5FB6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E71A0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D7D2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NTTIP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5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640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32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918du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FC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63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4F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943377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DCD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95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11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DD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76EE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584BD287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B028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F0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P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DAF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246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AF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36C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66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F4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3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6:1356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ABF2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5E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26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75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9EFA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76C9DB4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85E5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6A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  <w:t>PALB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12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78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4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32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98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01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2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6:236476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3C6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4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84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E5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61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6B20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67DB3A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D962C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12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C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249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DF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47G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AF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AA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5A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59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1C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FC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9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8CC2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13377795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2480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915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XRCC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F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M427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D64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281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11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F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B0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2170028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DC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6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C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3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3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1DF7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352F91A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3594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FECB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ZW1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9C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615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8E1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843G&gt;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F50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A3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E82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1136090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24D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6CA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E66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165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23C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7DF6E53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2CA9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1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64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NC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46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F9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E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6E9" w14:textId="423CC7BC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F9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CF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B2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 of 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99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F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391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505469B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82A8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9E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A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4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51A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3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5BF" w14:textId="674FF69A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5D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30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3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7 of 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E2A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E45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E7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25F51C04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96D7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CE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54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539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721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EB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162A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24E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C47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14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953924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18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8FC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A4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7F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D5A7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F700D9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09E8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33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  <w:t>TOP3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A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767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E0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99T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E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4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8C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2:223117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2B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F5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D5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D7D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D66D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78CB5BD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73E5D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591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AE8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Q331H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4F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993G&gt;C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434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B0D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1A5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685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625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31D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F2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99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B760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0347B51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FC9A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1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26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6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901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2D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701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5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5B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E9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3:1422721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E6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4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99F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30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EAC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CA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23FE5E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B888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3F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ERCC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23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616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3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847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A1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C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E3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9:458560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E7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6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A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93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58E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A45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490EA8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4740A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6D4B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ARP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89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458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D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372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6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1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46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3:250588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3E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2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3EC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E3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BC1A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041A3C6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2F69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B9B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BD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B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F0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2D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18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C85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69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8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4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FB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2F4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120FD1B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C79E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8F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AE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11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61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2_33delT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A0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AA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28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421961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B87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4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BF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2C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8F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2F8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6D260EC5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C6A7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D30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V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D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C9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65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FC1" w14:textId="022D11C0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D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BA4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30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2 of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D2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C0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A58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138CFDC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17AF3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9EF6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FF4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166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5F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97C&gt;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C9D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C0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EA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84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32D4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DAF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EB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095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E10F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70013B27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0FB1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TG1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B0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UL4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3C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93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AA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126" w14:textId="485CE6A6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AC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B8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1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0 of 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92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70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1A84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11AEEAA8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72A1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EBC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ERCC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E4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90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4D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BBC" w14:textId="136FAE10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B7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F3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43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5 of 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5EFD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26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FF1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23DC3B50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CDF0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CD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GTF2H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7F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ED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D5D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9A9" w14:textId="380D5D6C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F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D9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D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 of 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04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,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9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F98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070A94E1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C4287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266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LIG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D2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7F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5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D12" w14:textId="06DC974B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4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CD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D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 of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CF1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003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A67B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46206B2C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E3FB3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63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ER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A0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C4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0C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E6A" w14:textId="69927995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6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AE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9B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2 of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A7D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DA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0ED6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7216AFD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C604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5A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MS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F0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857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1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70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DF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3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C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7:6013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1D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B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DA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9A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5EA3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2F12A8F9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5D5D3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B5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NASEH2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CE1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D4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0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38F" w14:textId="009837C4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FB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E4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8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 of 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463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43E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0CC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44DE3AD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E9364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C3E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HPR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F0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1673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F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019C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64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432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77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6:1462078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8E2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9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F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27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A5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952E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CF537E8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50D0D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5A4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LX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1B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P763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A62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87C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24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5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54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6:36427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A3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7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B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4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CB97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32A4A3E0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6E6FB0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37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LX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B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P763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1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87C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EF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37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6D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6:36427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37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2B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DE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41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1696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4D1F014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FA91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DC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MARCA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3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11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85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1B8" w14:textId="199B597D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C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1FA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6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7 of 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071E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,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D08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9BC7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67D80925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0226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88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E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258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E2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72G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29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A0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64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8C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9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A37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0B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B4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E5B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6E3D0996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3C8A0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4897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REX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ED1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169V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B14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06G&gt;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C3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26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C83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X:15271038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DE8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6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ADA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36D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63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ECCA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3E2BCEA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5BC40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1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75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SH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52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57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AA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69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A3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6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C6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799507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2B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59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6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F0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5DA7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5BF0361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4471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14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3E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3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AF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CCC9" w14:textId="5641E31B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50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1B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91D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4 of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997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23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61F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7BFB72F4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74EF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DC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AA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Q53d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A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6_158dupGC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A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7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29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5:898768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74F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4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F0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D2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29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FC95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0D01ED0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5F9DE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3F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lang w:eastAsia="es-ES_tradnl"/>
              </w:rPr>
              <w:t>TOP3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7B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767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2D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99T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B8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83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26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2:223117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CE3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851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D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21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259F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020D69A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F54CD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0D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6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280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EF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839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57D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84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22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0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9F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9C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5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31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308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12F42D3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A4A0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197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179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LK2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68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Y430C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841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289A&gt;G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3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C8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FA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155233769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E06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8,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7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3D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22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67F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2C419E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7EABA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78C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UL4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7D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99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D7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833" w14:textId="2E0C18CE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80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E8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1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0 of 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4B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93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26E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34BD8ABE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2360F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1E6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ERCC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5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9A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C1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3A6" w14:textId="72C942F3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C9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8D8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DE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5 of 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1D7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D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16DC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580FF444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062E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161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GTF2H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8C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60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664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79A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08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3EF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AA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183573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78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6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5A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7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5B7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D9C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32919BB7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ABA27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81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LIG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42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643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B9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928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8B4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26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32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9:486311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9D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4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4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AE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56B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79EB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F63AD1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F9A4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3ED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LIG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10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120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E39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59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AF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A9B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77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3:1088632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00F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BA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51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1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ED5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7F34C29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4B55C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480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SH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80C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596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B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787A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C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45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3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477021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29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B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9B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57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65EE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FB5EC8C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D9A2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100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MSH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875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57_A65d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9FB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69_195delGCCGCAGCGGCCGCAGCGCCCCCAGC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B1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97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39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799507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2F6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90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2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04F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F289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7426B8" w:rsidRPr="00563645" w14:paraId="1DFD6AE6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084B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096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NB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1E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223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6A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667A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A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DB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10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909834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56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7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D5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80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C4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D03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67959F5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AC203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95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218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229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958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686C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9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33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994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7176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98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D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6B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4D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3DE5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73883AE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E0652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975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CQL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6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757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A6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269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6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1A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DC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36252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D3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7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28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BA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B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2BB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8E47968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7F8C5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366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DC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175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40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24G&gt;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F7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4C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C5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84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710D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B7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A8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C2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C4EB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202895FF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243B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TG201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235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NCD2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AB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64f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1B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92_195delTCAG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1A9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042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1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3:10074640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67B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,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DA6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6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AB7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8614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2A12D42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F09C3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B88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GTF2H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D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79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C79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094" w14:textId="296FDFF1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B3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C5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4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6 of 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80A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3,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B3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1443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Deletion</w:t>
            </w:r>
          </w:p>
        </w:tc>
      </w:tr>
      <w:tr w:rsidR="007426B8" w:rsidRPr="00563645" w14:paraId="124A113D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11A9B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89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D3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Q53d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51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6_158dupGC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E10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E0F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DF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5:898768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0F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33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90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3D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99BC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5FFEAC04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41306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A0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2D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512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1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35_1559delCACCATCCAAGCCCTCATTACCTT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37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BD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A1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6:435816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453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1CC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5F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402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18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28DA592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A0AA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2B7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C7D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165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A1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95_516delAGTAACTATTCCCAGTCAGAG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99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64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F0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7118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05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8B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8E1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01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327C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36E4E566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A44A4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38D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8F1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M237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40A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11G&gt;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8A2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F68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46C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2C09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9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5D1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078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0E9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7CD8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295621" w:rsidRPr="00563645" w14:paraId="31F8FD23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AA13704" w14:textId="725B9874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STG201OR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86E84" w14:textId="47C0DFED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FANCD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4A488" w14:textId="3061D873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64f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8C282" w14:textId="4B4FF108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92_195delTCAG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ACB8C" w14:textId="54DE8F0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F76ED" w14:textId="3B6FA77C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23D5B" w14:textId="2CB7863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3:1007464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8D568" w14:textId="17A4D1D0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FA84F" w14:textId="2911C64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8BB03" w14:textId="29F0174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B3389" w14:textId="7AB9492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54F99F" w14:textId="66B9F256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74E78364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C533FBA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C095F8" w14:textId="357EC4B9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D1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604F0" w14:textId="184051E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866V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84DB7" w14:textId="77EB111E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598G&gt;C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0A6036" w14:textId="2521AFA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19E5B0" w14:textId="0820A4E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8D6441" w14:textId="29CF749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9:50918203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C1137" w14:textId="16B89E9F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2,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D51B4" w14:textId="43AA047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7467B7" w14:textId="6C7A26BD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BC51B" w14:textId="252D14E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854651" w14:textId="2632B3F1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5537D87F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B3B0955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1F305" w14:textId="5A796B35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G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34EB72" w14:textId="40755C32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Q53dup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94C15" w14:textId="299AE577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6_158dupGCA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88908" w14:textId="5EED4A23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DFC14" w14:textId="3EE18752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C74FE" w14:textId="21E47973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5:89876827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0F311" w14:textId="7D88DFFE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7,6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98EE5" w14:textId="0705FFA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6BB81C" w14:textId="0C2C436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310F8" w14:textId="19230C62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2ECB3E" w14:textId="269C017C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484045BC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2B746CE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244BC3" w14:textId="64C02A51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H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7B6CA8" w14:textId="1350E23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512f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42366" w14:textId="6D33E278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35_1559delCACCATCCAAGCCCTCATTACCTT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EED00" w14:textId="622A3B31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6F709" w14:textId="1AC4B83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1FEC8A" w14:textId="60FB15C3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6:43581684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1C90" w14:textId="4F650626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CE7D28" w14:textId="71A9CB4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42DE4" w14:textId="19E74239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14CCF" w14:textId="57E454CE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6C77E4" w14:textId="4823BA0D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0720958F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1616D0D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14651" w14:textId="08164AF8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TEN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36CEB" w14:textId="39D6A68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166f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61E88" w14:textId="41BD8A2C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95_516delAGTAACTATTCCCAGTCAGAGG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0E12DC" w14:textId="365466D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66F64" w14:textId="7B577DDA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C37B3" w14:textId="780290D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89711874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1CF48" w14:textId="7ADC0B9C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4,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9BD5F" w14:textId="66B668DD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2B289" w14:textId="7EE1D699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38277C" w14:textId="38F2B68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F814F" w14:textId="3FF83F4E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358DF173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BF29628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774391" w14:textId="21748AB7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17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67CCA5" w14:textId="3991D86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535f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2ADE9" w14:textId="139293F4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605_1605+2delGG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6808F" w14:textId="70A1E800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EE1A4" w14:textId="5977F9B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31570" w14:textId="029A920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68692372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A40C2" w14:textId="1A8A5019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8,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830880" w14:textId="472FA02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E9EEEB" w14:textId="091FE68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F6DBD" w14:textId="27DC04F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A1A042" w14:textId="6A34136F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74F19CA4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0258543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62ECF" w14:textId="74132C39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CQL5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EEA261" w14:textId="43B437A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81B5C" w14:textId="10DD822A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86-3_1586-2dupCA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9E7422" w14:textId="15FBA93D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A22C7" w14:textId="19FE8041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511D2" w14:textId="51EBF96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3626918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983ED" w14:textId="3AB0F5D2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3,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86DE63" w14:textId="538AF91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E33CA" w14:textId="15836331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58C38" w14:textId="6C81153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13742" w14:textId="2F186EBF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0D90C3E4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2286645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8243B" w14:textId="05B7A858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DG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2C9FE" w14:textId="00B84B83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C0EF6" w14:textId="73C8FDAA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-78402696_793-7del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6A63E" w14:textId="5520830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47F2C" w14:textId="2A93422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FB557" w14:textId="54182A2F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25957119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CBC32" w14:textId="0D1416C3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9,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CB217" w14:textId="56BA006B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88F3B9" w14:textId="38AEF0F2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AD21B" w14:textId="2A5E593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5B1DBD" w14:textId="7172776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3B6EA967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E0F01" w14:textId="77777777" w:rsidR="00AC7D8F" w:rsidRPr="00563645" w:rsidRDefault="00AC7D8F" w:rsidP="00AC7D8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2858F" w14:textId="1F65BAD9" w:rsidR="00AC7D8F" w:rsidRPr="00563645" w:rsidRDefault="00AC7D8F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AA3E2" w14:textId="403EC6A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M237I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DBBEA" w14:textId="4ACFCAC5" w:rsidR="00AC7D8F" w:rsidRPr="00563645" w:rsidRDefault="00AC7D8F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11G&gt;A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EDD4C" w14:textId="45C7D4F4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C7104" w14:textId="3F5CF9F2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8A06F" w14:textId="243A8A78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70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FB76F" w14:textId="533AED9D" w:rsidR="00AC7D8F" w:rsidRPr="00563645" w:rsidRDefault="00AC7D8F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D19EE" w14:textId="16BA9347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89BFF" w14:textId="0EB0CC35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56BFD" w14:textId="2F96D6AF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CA766" w14:textId="789A49B6" w:rsidR="00AC7D8F" w:rsidRPr="00563645" w:rsidRDefault="00AC7D8F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6078CFCC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151B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27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D9E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HAF1A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DD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G197V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1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90G&gt;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9F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37B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0A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9:440938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F92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9,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5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80A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F9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BC2B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3B9E2B0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8BA9A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23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54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25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V516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92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46del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73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07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6F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467393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51E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E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86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B1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91A7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4ED256D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A3309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37B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CQL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CE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931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DE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2793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0E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21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32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36243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656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700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8F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6A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584B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DABE13C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9A268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41A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MC1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14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1210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57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629G&gt;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5A7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52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BFE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2:457405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862A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82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AA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C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5257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9F948AF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C96CF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F23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6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241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0A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21T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27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832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0A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28C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5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F13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A0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FDF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9AE1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-Missense</w:t>
            </w:r>
          </w:p>
        </w:tc>
      </w:tr>
      <w:tr w:rsidR="007426B8" w:rsidRPr="00563645" w14:paraId="625AA872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61341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687F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7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BFB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188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47F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62A&gt;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887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B85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82A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36387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1E35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8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BEB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DFD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98D1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075F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4DF796BF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D1945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2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4F92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ERCC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64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1097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3E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290C&gt;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34B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FB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3B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3:1035279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6D2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3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0D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27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1AE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CF31D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49CD8CFC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EF6DA" w14:textId="77777777" w:rsidR="003469E9" w:rsidRPr="00563645" w:rsidRDefault="003469E9" w:rsidP="003469E9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E64" w14:textId="77777777" w:rsidR="003469E9" w:rsidRPr="00563645" w:rsidRDefault="003469E9" w:rsidP="003469E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POL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9F6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EB8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635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F2A" w14:textId="7CA3F37F" w:rsidR="003469E9" w:rsidRPr="00563645" w:rsidRDefault="007426B8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C24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A8C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2EA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4 of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7D9E" w14:textId="77777777" w:rsidR="003469E9" w:rsidRPr="00563645" w:rsidRDefault="003469E9" w:rsidP="003469E9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,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299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A6627" w14:textId="77777777" w:rsidR="003469E9" w:rsidRPr="00563645" w:rsidRDefault="003469E9" w:rsidP="003469E9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mplification</w:t>
            </w:r>
          </w:p>
        </w:tc>
      </w:tr>
      <w:tr w:rsidR="007426B8" w:rsidRPr="00563645" w14:paraId="1FD48CCB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66D77" w14:textId="77777777" w:rsidR="003469E9" w:rsidRPr="00563645" w:rsidRDefault="003469E9" w:rsidP="00611405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6332" w14:textId="77777777" w:rsidR="003469E9" w:rsidRPr="00563645" w:rsidRDefault="003469E9" w:rsidP="006114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3D78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094C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993+1G&gt;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873F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3F2C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592C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685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ACE6" w14:textId="77777777" w:rsidR="003469E9" w:rsidRPr="00563645" w:rsidRDefault="003469E9" w:rsidP="00611405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8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CB12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515F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8F90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4704A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2C1EDA4B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A0D48" w14:textId="77777777" w:rsidR="003469E9" w:rsidRPr="00563645" w:rsidRDefault="003469E9" w:rsidP="00611405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29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C36" w14:textId="1C1FA8E1" w:rsidR="003469E9" w:rsidRPr="00563645" w:rsidRDefault="001801BE" w:rsidP="006114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CQL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147" w14:textId="6905441B" w:rsidR="003469E9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C95" w14:textId="056A235E" w:rsidR="003469E9" w:rsidRPr="00563645" w:rsidRDefault="001801BE" w:rsidP="00611405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586-3_1586-2dupCA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728" w14:textId="61BC05EC" w:rsidR="003469E9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13B" w14:textId="439C0399" w:rsidR="003469E9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C61D" w14:textId="3CDC2F28" w:rsidR="003469E9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362691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A6B" w14:textId="0C61F7B2" w:rsidR="003469E9" w:rsidRPr="00563645" w:rsidRDefault="001801BE" w:rsidP="00611405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6,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A70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649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211" w14:textId="77777777" w:rsidR="003469E9" w:rsidRPr="00563645" w:rsidRDefault="003469E9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DDF5" w14:textId="65104643" w:rsidR="003469E9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4521636A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9445E" w14:textId="77777777" w:rsidR="00611405" w:rsidRPr="00563645" w:rsidRDefault="00611405" w:rsidP="00611405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AD0" w14:textId="5982AEDE" w:rsidR="00611405" w:rsidRPr="00563645" w:rsidRDefault="001801BE" w:rsidP="006114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SMARCAL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E0A" w14:textId="3FE34D17" w:rsidR="00611405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562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C42" w14:textId="28658B2D" w:rsidR="00611405" w:rsidRPr="00563645" w:rsidRDefault="001801BE" w:rsidP="00611405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685G&gt;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369" w14:textId="4F47DAB2" w:rsidR="00611405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</w:t>
            </w:r>
            <w:r w:rsidR="00611405"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F44" w14:textId="77777777" w:rsidR="00611405" w:rsidRPr="00563645" w:rsidRDefault="00611405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1BD" w14:textId="223C9CBC" w:rsidR="00611405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2173031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7ED" w14:textId="41CB5C3A" w:rsidR="00611405" w:rsidRPr="00563645" w:rsidRDefault="001801BE" w:rsidP="00611405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7E4" w14:textId="77777777" w:rsidR="00611405" w:rsidRPr="00563645" w:rsidRDefault="00611405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2AB" w14:textId="77777777" w:rsidR="00611405" w:rsidRPr="00563645" w:rsidRDefault="00611405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6D7" w14:textId="77777777" w:rsidR="00611405" w:rsidRPr="00563645" w:rsidRDefault="00611405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2586" w14:textId="4111A6A6" w:rsidR="00611405" w:rsidRPr="00563645" w:rsidRDefault="001801BE" w:rsidP="00611405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0169B2C7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FBC44" w14:textId="77777777" w:rsidR="001801BE" w:rsidRPr="00563645" w:rsidRDefault="001801BE" w:rsidP="001801BE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F9E" w14:textId="593DD672" w:rsidR="001801BE" w:rsidRPr="00563645" w:rsidRDefault="001801BE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D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4BBD" w14:textId="307C5C2B" w:rsidR="001801BE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C79" w14:textId="18F9DF48" w:rsidR="001801BE" w:rsidRPr="00563645" w:rsidRDefault="001801BE" w:rsidP="001801BE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-78402712_793-5de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A645" w14:textId="2B800BF6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445" w14:textId="0B7D099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4553" w14:textId="57174201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259571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34DA" w14:textId="5AAF9A59" w:rsidR="001801BE" w:rsidRPr="00563645" w:rsidRDefault="001801BE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76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5C6" w14:textId="3A5F7213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9F5" w14:textId="1FB0E7B2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B5B" w14:textId="291E5293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933E" w14:textId="4B3DE158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Other</w:t>
            </w:r>
          </w:p>
        </w:tc>
      </w:tr>
      <w:tr w:rsidR="007426B8" w:rsidRPr="00563645" w14:paraId="10F6EE93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C3C82" w14:textId="77777777" w:rsidR="001801BE" w:rsidRPr="00563645" w:rsidRDefault="001801BE" w:rsidP="001801BE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441" w14:textId="0DBE1207" w:rsidR="001801BE" w:rsidRPr="00563645" w:rsidRDefault="001801BE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DC6D" w14:textId="2788024A" w:rsidR="001801BE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Y107f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2122" w14:textId="2CF58473" w:rsidR="001801BE" w:rsidRPr="00563645" w:rsidRDefault="007766FC" w:rsidP="001801BE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321del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DF88" w14:textId="65CF39DD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781" w14:textId="58AA4604" w:rsidR="001801BE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433" w14:textId="4D0C08B9" w:rsidR="001801BE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93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52E" w14:textId="5D31EDFD" w:rsidR="001801BE" w:rsidRPr="00563645" w:rsidRDefault="007766FC" w:rsidP="007766FC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99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7896" w14:textId="6D6046F1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1EB" w14:textId="71B45DF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3BF" w14:textId="392DF481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BE80" w14:textId="403AF2AB" w:rsidR="001801BE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1FE982AF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B281C" w14:textId="77777777" w:rsidR="007766FC" w:rsidRPr="00563645" w:rsidRDefault="007766FC" w:rsidP="007766FC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A88A" w14:textId="6F909B34" w:rsidR="007766FC" w:rsidRPr="00563645" w:rsidRDefault="007766FC" w:rsidP="007766F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UNG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A567" w14:textId="3F5DE64B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P172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3025" w14:textId="2E4F6025" w:rsidR="007766FC" w:rsidRPr="00563645" w:rsidRDefault="007766FC" w:rsidP="007766FC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514C&gt;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B91B" w14:textId="19BEA419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2D73" w14:textId="69D8EF21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A384" w14:textId="42E17D10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2:10953978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D9D8" w14:textId="3226F1F6" w:rsidR="007766FC" w:rsidRPr="00563645" w:rsidRDefault="007766FC" w:rsidP="007766FC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5,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F39B" w14:textId="484A0666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6DBB" w14:textId="06395943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7E04" w14:textId="719AC038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4C8E" w14:textId="4F0D77F2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26ABB9FE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6B9A3" w14:textId="77777777" w:rsidR="007766FC" w:rsidRPr="00563645" w:rsidRDefault="007766FC" w:rsidP="007766FC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3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F3D" w14:textId="2CB9A7E7" w:rsidR="007766FC" w:rsidRPr="00563645" w:rsidRDefault="007766FC" w:rsidP="007766F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LSP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CDF" w14:textId="21A17582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43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E91" w14:textId="277E2844" w:rsidR="007766FC" w:rsidRPr="00563645" w:rsidRDefault="007766FC" w:rsidP="007766FC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29A&gt;C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533" w14:textId="578C9E77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C08" w14:textId="75CC87B9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4F6" w14:textId="37B92342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3623082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B34" w14:textId="5E06AF3A" w:rsidR="007766FC" w:rsidRPr="00563645" w:rsidRDefault="007766FC" w:rsidP="007766FC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22,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2AB5" w14:textId="79D14FB7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9CC" w14:textId="16D02B04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A238" w14:textId="183E46F6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029B" w14:textId="1574A6E2" w:rsidR="007766FC" w:rsidRPr="00563645" w:rsidRDefault="007766FC" w:rsidP="007766FC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C18FFDD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BD6061" w14:textId="77777777" w:rsidR="007766FC" w:rsidRPr="00563645" w:rsidRDefault="007766FC" w:rsidP="001801B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272A6E" w14:textId="19B92B66" w:rsidR="007766FC" w:rsidRPr="00563645" w:rsidRDefault="007766FC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CLRE1A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93727D" w14:textId="18203EB8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138*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9BE58C" w14:textId="4C1EE053" w:rsidR="007766FC" w:rsidRPr="00563645" w:rsidRDefault="007766FC" w:rsidP="001801BE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12C&gt;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21848" w14:textId="57909D8D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A55A1" w14:textId="71ACFBE6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23C24E" w14:textId="2C964848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115612530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1E262" w14:textId="75346626" w:rsidR="007766FC" w:rsidRPr="00563645" w:rsidRDefault="007766FC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B69E59" w14:textId="763FA9E6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E58084" w14:textId="0365E48E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02D09" w14:textId="76FDC2C5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6704" w14:textId="6B5CB469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7426B8" w:rsidRPr="00563645" w14:paraId="5640EED0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E0F2D0" w14:textId="77777777" w:rsidR="007766FC" w:rsidRPr="00563645" w:rsidRDefault="007766FC" w:rsidP="001801B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FF35F" w14:textId="5E8211BC" w:rsidR="007766FC" w:rsidRPr="00563645" w:rsidRDefault="007766FC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DB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86D3D" w14:textId="06697A57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37BF4" w14:textId="1E593F71" w:rsidR="007766FC" w:rsidRPr="00563645" w:rsidRDefault="007766FC" w:rsidP="001801BE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024</w:t>
            </w:r>
            <w:r w:rsidR="007426B8"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-</w:t>
            </w: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5_1077delCCTAGGCAGCCTGGCATCCTCGCTACAACCTCATTGTTGTGGGCCGATACCCAGATCC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6FB5D" w14:textId="2A374DCD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15E059" w14:textId="08858CB6" w:rsidR="007766FC" w:rsidRPr="00563645" w:rsidRDefault="007766FC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C8DB2" w14:textId="541B21FA" w:rsidR="007766FC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47259380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4DDEC" w14:textId="000121CA" w:rsidR="007766FC" w:rsidRPr="00563645" w:rsidRDefault="007426B8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7,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2951B" w14:textId="2FF35561" w:rsidR="007766FC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EF5A4" w14:textId="251F30BF" w:rsidR="007766FC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25D55" w14:textId="389DE64E" w:rsidR="007766FC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36E07" w14:textId="41A5E1D3" w:rsidR="007766FC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5F9B167A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D51714" w14:textId="77777777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35500" w14:textId="5BBA2B2C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AD17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0B43F" w14:textId="1017238F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4FA728" w14:textId="09DBDD4E" w:rsidR="007426B8" w:rsidRPr="00563645" w:rsidRDefault="007426B8" w:rsidP="001801BE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c.1605_1605+2delGGTinsAAA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CC944D" w14:textId="2634BA6A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24809" w14:textId="07AE4A41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7230A0" w14:textId="133798F2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5:68692373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C03C2C" w14:textId="34F3B11A" w:rsidR="007426B8" w:rsidRPr="00563645" w:rsidRDefault="007426B8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3,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139DA" w14:textId="03DE03BF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5402D" w14:textId="77426CEE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BF255" w14:textId="4A59EFA8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CADFA" w14:textId="164D8F4C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7426B8" w:rsidRPr="00563645" w14:paraId="2789BE3F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08F7BF" w14:textId="77777777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15538B" w14:textId="6A542BDC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V1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2F0AF" w14:textId="5DFD8403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1090_S1091insSA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846B7" w14:textId="0BF1A54B" w:rsidR="007426B8" w:rsidRPr="00563645" w:rsidRDefault="007426B8" w:rsidP="001801BE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c.3264_3269dupCAGCGC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D857D" w14:textId="4B2E794A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6F04B" w14:textId="518244D2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BD2598" w14:textId="6FA1602C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100020162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80279" w14:textId="17D9311F" w:rsidR="007426B8" w:rsidRPr="00563645" w:rsidRDefault="007426B8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52,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3B605" w14:textId="023E40DE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4AC464" w14:textId="294B2685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5D23CB" w14:textId="431173B1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2F90F" w14:textId="713B655A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7426B8" w:rsidRPr="00563645" w14:paraId="2CACE5F5" w14:textId="77777777" w:rsidTr="00DE41F2">
        <w:trPr>
          <w:trHeight w:val="20"/>
        </w:trPr>
        <w:tc>
          <w:tcPr>
            <w:tcW w:w="98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F7A6A8" w14:textId="77777777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13E8A" w14:textId="6A4E396D" w:rsidR="007426B8" w:rsidRPr="00563645" w:rsidRDefault="007426B8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OP1MT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92739" w14:textId="693CD356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88V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28F8B" w14:textId="3AAFB2A5" w:rsidR="007426B8" w:rsidRPr="00563645" w:rsidRDefault="007426B8" w:rsidP="001801BE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c.263C&gt;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9BF87" w14:textId="7EE4F5E0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59DF2" w14:textId="2346EB45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92914" w14:textId="249B7104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144411617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E9A7C6" w14:textId="05C81C7E" w:rsidR="007426B8" w:rsidRPr="00563645" w:rsidRDefault="007426B8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64A06" w14:textId="68F9BDBA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E27BA8" w14:textId="4FF06C00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AEADB3" w14:textId="556C1743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ABC7" w14:textId="453894A7" w:rsidR="007426B8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7426B8" w:rsidRPr="00563645" w14:paraId="1823D8E0" w14:textId="77777777" w:rsidTr="00DE41F2">
        <w:trPr>
          <w:trHeight w:val="20"/>
        </w:trPr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1C44" w14:textId="77777777" w:rsidR="001801BE" w:rsidRPr="00563645" w:rsidRDefault="001801BE" w:rsidP="001801BE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321F" w14:textId="77777777" w:rsidR="001801BE" w:rsidRPr="00563645" w:rsidRDefault="001801BE" w:rsidP="001801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ABCD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256f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9776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66dupA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685B" w14:textId="658681EE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2069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1C35" w14:textId="10F87A41" w:rsidR="001801BE" w:rsidRPr="00563645" w:rsidRDefault="007426B8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14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02B5" w14:textId="52C4B2EC" w:rsidR="001801BE" w:rsidRPr="00563645" w:rsidRDefault="007426B8" w:rsidP="001801BE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B158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63C6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5E7F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177C" w14:textId="77777777" w:rsidR="001801BE" w:rsidRPr="00563645" w:rsidRDefault="001801BE" w:rsidP="001801BE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295621" w:rsidRPr="00563645" w14:paraId="212DE465" w14:textId="77777777" w:rsidTr="00DE41F2">
        <w:trPr>
          <w:trHeight w:val="20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8C9B34A" w14:textId="789FBE9F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  <w:t>PDX302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00C40" w14:textId="2BB62828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CLSP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2E285" w14:textId="062F5390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E43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8D81D" w14:textId="60A5644C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29A&gt;C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7BB88" w14:textId="44059F2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238EE" w14:textId="26B7C2C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EEB36" w14:textId="72B8592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:3623082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24DE8" w14:textId="196D02E4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3AE92" w14:textId="533F472F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D0974" w14:textId="3D9AC43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08F11" w14:textId="756672A1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3D568A" w14:textId="764885F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295621" w:rsidRPr="00563645" w14:paraId="214F1970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432534A" w14:textId="77777777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24281" w14:textId="728F93EF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CLRE1A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AE3C2F" w14:textId="092B2526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R138*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7B16F" w14:textId="573CD6E1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412C&gt;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6EF1C6" w14:textId="540C58CB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3E1BE8" w14:textId="78B74287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19177" w14:textId="29802CA1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0:115612530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F63136" w14:textId="353CF26F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ABA30" w14:textId="7E2D4CE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59E8D" w14:textId="2AEC7684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05C44" w14:textId="4C8B60C5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D07CC2" w14:textId="1A0C55F6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tr w:rsidR="00295621" w:rsidRPr="00563645" w14:paraId="26F2962F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94D84C8" w14:textId="77777777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BC766" w14:textId="437851FB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DDB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4D4641" w14:textId="79EDD9E7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D2047" w14:textId="34CD7D50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1024-5_1077delCCTAGGCAGCCTGGCATCCTCGCTACAACCTCATTGTTGTGGGCCGATACCCAGATCC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1C1696" w14:textId="4A4D2C6B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like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B6DAE" w14:textId="0DADF43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B8959" w14:textId="657EB8AC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1:47259380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60ECB4" w14:textId="607AC72C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37,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59945" w14:textId="3B20AF5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5CAC6" w14:textId="6FF3CE2F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0FE8D" w14:textId="7739CDA4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A21B00" w14:textId="7F93146B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plice</w:t>
            </w:r>
          </w:p>
        </w:tc>
      </w:tr>
      <w:tr w:rsidR="00295621" w:rsidRPr="00563645" w14:paraId="6EB2390B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F006A7F" w14:textId="77777777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25B22" w14:textId="4F7B7F9E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REV1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6F0EC1" w14:textId="4FDB9D80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1090_S1091insSA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5CF11" w14:textId="37360DD1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c.3264_3269dupCAGCGC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5878F" w14:textId="2FBCEE5B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E3E42" w14:textId="7E10F451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C7447E" w14:textId="6B79D0C4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2:100020162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B596F" w14:textId="75506643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46,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2D1FD" w14:textId="44847DE4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EA881" w14:textId="29DE6C3F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355A5" w14:textId="54EB6D40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4993A7" w14:textId="66CB0B36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InDel</w:t>
            </w:r>
          </w:p>
        </w:tc>
      </w:tr>
      <w:tr w:rsidR="00295621" w:rsidRPr="00563645" w14:paraId="6FE96DE2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B305F47" w14:textId="77777777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3EA4E" w14:textId="69297CB3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OP1MT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07F0F" w14:textId="77A1CAB2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A88V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762A7" w14:textId="14EA0F8B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c.263C&gt;T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30726B" w14:textId="72630B27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22CDE" w14:textId="5CAFD831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A00AC0" w14:textId="6105C7E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8:144411617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95A3D" w14:textId="35D31601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7C4FB" w14:textId="7DFFEE77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C9D75" w14:textId="5E6C3DB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8E42" w14:textId="7988AAA9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1B6474" w14:textId="0B08080A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unknown-Missense</w:t>
            </w:r>
          </w:p>
        </w:tc>
      </w:tr>
      <w:tr w:rsidR="00295621" w:rsidRPr="00563645" w14:paraId="52045356" w14:textId="77777777" w:rsidTr="00DE41F2">
        <w:trPr>
          <w:trHeight w:val="20"/>
        </w:trPr>
        <w:tc>
          <w:tcPr>
            <w:tcW w:w="984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17EBC0" w14:textId="77777777" w:rsidR="00295621" w:rsidRPr="00563645" w:rsidRDefault="00295621" w:rsidP="00295621">
            <w:pPr>
              <w:rPr>
                <w:rFonts w:ascii="Arial" w:eastAsia="Times New Roman" w:hAnsi="Arial" w:cs="Arial"/>
                <w:b/>
                <w:bCs/>
                <w:sz w:val="15"/>
                <w:szCs w:val="28"/>
                <w:lang w:eastAsia="es-ES_tradnl"/>
              </w:rPr>
            </w:pPr>
          </w:p>
        </w:tc>
        <w:tc>
          <w:tcPr>
            <w:tcW w:w="10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BBFA2A" w14:textId="0AFDEE93" w:rsidR="00295621" w:rsidRPr="00563645" w:rsidRDefault="00295621" w:rsidP="0029562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22"/>
                <w:lang w:eastAsia="es-ES_tradnl"/>
              </w:rPr>
              <w:t>TP53</w:t>
            </w:r>
          </w:p>
        </w:tc>
        <w:tc>
          <w:tcPr>
            <w:tcW w:w="18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792029" w14:textId="4AB63932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256fs</w:t>
            </w: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D384F5" w14:textId="4BBD0B0E" w:rsidR="00295621" w:rsidRPr="00563645" w:rsidRDefault="00295621" w:rsidP="0029562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3"/>
                <w:szCs w:val="22"/>
                <w:lang w:eastAsia="es-ES_tradnl"/>
              </w:rPr>
              <w:t>c.766dupA</w:t>
            </w:r>
          </w:p>
        </w:tc>
        <w:tc>
          <w:tcPr>
            <w:tcW w:w="12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A09075" w14:textId="2E5DF466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known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D2B019" w14:textId="6575BE80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short-variant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BA6F86" w14:textId="711A1F58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chr17:7577514</w:t>
            </w:r>
          </w:p>
        </w:tc>
        <w:tc>
          <w:tcPr>
            <w:tcW w:w="8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55233F" w14:textId="123173EC" w:rsidR="00295621" w:rsidRPr="00563645" w:rsidRDefault="00295621" w:rsidP="00295621">
            <w:pPr>
              <w:jc w:val="right"/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36113D" w14:textId="0E38EF71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6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40139F" w14:textId="39467933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0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3D9906" w14:textId="5FA46760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2441FC" w14:textId="411EC383" w:rsidR="00295621" w:rsidRPr="00563645" w:rsidRDefault="00295621" w:rsidP="00295621">
            <w:pPr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</w:pPr>
            <w:r w:rsidRPr="00563645">
              <w:rPr>
                <w:rFonts w:ascii="Arial" w:eastAsia="Times New Roman" w:hAnsi="Arial" w:cs="Arial"/>
                <w:sz w:val="15"/>
                <w:szCs w:val="22"/>
                <w:lang w:eastAsia="es-ES_tradnl"/>
              </w:rPr>
              <w:t>Trunc/FS</w:t>
            </w:r>
          </w:p>
        </w:tc>
      </w:tr>
      <w:bookmarkEnd w:id="0"/>
    </w:tbl>
    <w:p w14:paraId="7E630EDC" w14:textId="3953415E" w:rsidR="002D333F" w:rsidRDefault="002D333F" w:rsidP="00611405">
      <w:pPr>
        <w:rPr>
          <w:sz w:val="21"/>
          <w:lang w:val="en-GB"/>
        </w:rPr>
      </w:pPr>
    </w:p>
    <w:p w14:paraId="2E1A62FC" w14:textId="12D2831B" w:rsidR="007426B8" w:rsidRPr="007426B8" w:rsidRDefault="007426B8" w:rsidP="00611405">
      <w:pPr>
        <w:rPr>
          <w:sz w:val="16"/>
          <w:szCs w:val="18"/>
          <w:lang w:val="en-GB"/>
        </w:rPr>
      </w:pPr>
      <w:r w:rsidRPr="007426B8">
        <w:rPr>
          <w:sz w:val="16"/>
          <w:szCs w:val="18"/>
          <w:lang w:val="en-GB"/>
        </w:rPr>
        <w:t>*</w:t>
      </w:r>
      <w:r>
        <w:rPr>
          <w:sz w:val="16"/>
          <w:szCs w:val="18"/>
          <w:lang w:val="en-GB"/>
        </w:rPr>
        <w:t>CNA</w:t>
      </w:r>
      <w:r w:rsidRPr="007426B8">
        <w:rPr>
          <w:sz w:val="16"/>
          <w:szCs w:val="18"/>
          <w:lang w:val="en-GB"/>
        </w:rPr>
        <w:t xml:space="preserve">: </w:t>
      </w:r>
      <w:r w:rsidRPr="007426B8">
        <w:rPr>
          <w:rFonts w:ascii="Calibri" w:eastAsia="Times New Roman" w:hAnsi="Calibri" w:cs="Times New Roman"/>
          <w:sz w:val="16"/>
          <w:szCs w:val="18"/>
          <w:lang w:eastAsia="es-ES_tradnl"/>
        </w:rPr>
        <w:t>copy-number-alteration</w:t>
      </w:r>
    </w:p>
    <w:sectPr w:rsidR="007426B8" w:rsidRPr="007426B8" w:rsidSect="005636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3F"/>
    <w:rsid w:val="000E5854"/>
    <w:rsid w:val="00102B42"/>
    <w:rsid w:val="001801BE"/>
    <w:rsid w:val="00194D6D"/>
    <w:rsid w:val="00295621"/>
    <w:rsid w:val="002D333F"/>
    <w:rsid w:val="003469E9"/>
    <w:rsid w:val="00436C59"/>
    <w:rsid w:val="00563645"/>
    <w:rsid w:val="00611405"/>
    <w:rsid w:val="00655C79"/>
    <w:rsid w:val="00674D3E"/>
    <w:rsid w:val="007426B8"/>
    <w:rsid w:val="007766FC"/>
    <w:rsid w:val="00AC7D8F"/>
    <w:rsid w:val="00B96ECC"/>
    <w:rsid w:val="00BF13CC"/>
    <w:rsid w:val="00C90BF3"/>
    <w:rsid w:val="00DE41F2"/>
    <w:rsid w:val="00F0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78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717</Words>
  <Characters>9449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etg@outlook.com</dc:creator>
  <cp:keywords/>
  <dc:description/>
  <cp:lastModifiedBy>Marta Castroviejo</cp:lastModifiedBy>
  <cp:revision>7</cp:revision>
  <dcterms:created xsi:type="dcterms:W3CDTF">2018-03-01T10:04:00Z</dcterms:created>
  <dcterms:modified xsi:type="dcterms:W3CDTF">2018-09-17T10:41:00Z</dcterms:modified>
</cp:coreProperties>
</file>